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2D2" w:rsidRPr="00EE2A15" w:rsidRDefault="00CD52D2" w:rsidP="00CD52D2">
      <w:pPr>
        <w:rPr>
          <w:rFonts w:ascii="Times New Roman" w:hAnsi="Times New Roman" w:cs="Times New Roman"/>
        </w:rPr>
      </w:pPr>
      <w:r w:rsidRPr="00EE2A15">
        <w:rPr>
          <w:rFonts w:ascii="Times New Roman" w:hAnsi="Times New Roman" w:cs="Times New Roman"/>
          <w:b/>
          <w:bCs/>
        </w:rPr>
        <w:t>Supplemental Figure 1.</w:t>
      </w:r>
      <w:r w:rsidRPr="00EE2A15">
        <w:rPr>
          <w:rFonts w:ascii="Times New Roman" w:hAnsi="Times New Roman" w:cs="Times New Roman"/>
        </w:rPr>
        <w:t xml:space="preserve"> State-level (Ohio) Analysis of Month-by-Month Time to Treatment and Melanoma Case Volumes </w:t>
      </w:r>
    </w:p>
    <w:p w:rsidR="00CD52D2" w:rsidRPr="00EE2A15" w:rsidRDefault="00CD52D2" w:rsidP="00CD52D2">
      <w:pPr>
        <w:rPr>
          <w:rFonts w:ascii="Times New Roman" w:hAnsi="Times New Roman" w:cs="Times New Roman"/>
        </w:rPr>
      </w:pPr>
      <w:r w:rsidRPr="00EE2A1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5050224" wp14:editId="0C30170B">
            <wp:extent cx="5943367" cy="3958590"/>
            <wp:effectExtent l="0" t="0" r="635" b="3810"/>
            <wp:docPr id="1738071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07159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67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2D2" w:rsidRPr="006E6644" w:rsidRDefault="00CD52D2" w:rsidP="00CD52D2">
      <w:pPr>
        <w:rPr>
          <w:rFonts w:ascii="Times New Roman" w:hAnsi="Times New Roman" w:cs="Times New Roman"/>
          <w:sz w:val="20"/>
          <w:szCs w:val="20"/>
        </w:rPr>
      </w:pPr>
      <w:r w:rsidRPr="006E6644">
        <w:rPr>
          <w:rFonts w:ascii="Times New Roman" w:hAnsi="Times New Roman" w:cs="Times New Roman"/>
          <w:sz w:val="20"/>
          <w:szCs w:val="20"/>
        </w:rPr>
        <w:t>The above figure represents the month-by-month analysis of TTT using a state cancer registry (Ohio). Such an analysis was not possible using SEER since month of diagnosis is not routinely available to researchers. This analysis included N= 4,824 patients, who were diagnosed with melanoma in Ohio between the years 2018-2021. This analysis failed to detect a clear pattern of clinically meaningful differences in TTT, including during the months most impacted by the pandemic “lockdowns” (March-April 2020, indicated in the orange dots). The ability of patients to receive timely care during the pandemic was at least partially facilitated by a decrease in patient volumes due to a dramatic drop in the detection and diagnosis of melanoma during the pandemic lockdowns (indicated in the orange bars).</w:t>
      </w:r>
    </w:p>
    <w:p w:rsidR="00CD52D2" w:rsidRPr="00EE2A15" w:rsidRDefault="00CD52D2" w:rsidP="00CD52D2">
      <w:pPr>
        <w:rPr>
          <w:rFonts w:ascii="Times New Roman" w:hAnsi="Times New Roman" w:cs="Times New Roman"/>
        </w:rPr>
      </w:pPr>
    </w:p>
    <w:p w:rsidR="00CD52D2" w:rsidRPr="00EE2A15" w:rsidRDefault="00CD52D2" w:rsidP="00CD52D2">
      <w:pPr>
        <w:rPr>
          <w:rFonts w:ascii="Times New Roman" w:hAnsi="Times New Roman" w:cs="Times New Roman"/>
          <w:b/>
          <w:bCs/>
        </w:rPr>
      </w:pPr>
      <w:r w:rsidRPr="00EE2A15">
        <w:rPr>
          <w:rFonts w:ascii="Times New Roman" w:hAnsi="Times New Roman" w:cs="Times New Roman"/>
          <w:b/>
          <w:bCs/>
        </w:rPr>
        <w:br w:type="page"/>
      </w:r>
    </w:p>
    <w:p w:rsidR="00CD52D2" w:rsidRPr="00EE2A15" w:rsidRDefault="00CD52D2" w:rsidP="00CD52D2">
      <w:pPr>
        <w:rPr>
          <w:rFonts w:ascii="Times New Roman" w:hAnsi="Times New Roman" w:cs="Times New Roman"/>
        </w:rPr>
      </w:pPr>
      <w:r w:rsidRPr="00EE2A15">
        <w:rPr>
          <w:rFonts w:ascii="Times New Roman" w:hAnsi="Times New Roman" w:cs="Times New Roman"/>
          <w:b/>
          <w:bCs/>
        </w:rPr>
        <w:lastRenderedPageBreak/>
        <w:t>Supplemental Figure 2.</w:t>
      </w:r>
      <w:r w:rsidRPr="00EE2A15">
        <w:rPr>
          <w:rFonts w:ascii="Times New Roman" w:hAnsi="Times New Roman" w:cs="Times New Roman"/>
        </w:rPr>
        <w:t xml:space="preserve"> Mortality Estimates for Melanoma Based on Data from Death Certificates versus Incident Metastatic Melanoma Cases to Determine “Burn-in” Period</w:t>
      </w:r>
    </w:p>
    <w:p w:rsidR="00CD52D2" w:rsidRPr="00EE2A15" w:rsidRDefault="00CD52D2" w:rsidP="00CD52D2">
      <w:pPr>
        <w:rPr>
          <w:rFonts w:ascii="Times New Roman" w:hAnsi="Times New Roman" w:cs="Times New Roman"/>
        </w:rPr>
      </w:pPr>
      <w:r w:rsidRPr="00EE2A1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BF0AD0E" wp14:editId="4B2BC46F">
            <wp:extent cx="6858000" cy="4817110"/>
            <wp:effectExtent l="0" t="0" r="0" b="0"/>
            <wp:docPr id="2114140262" name="Picture 1" descr="A graph showing the number of patients in dea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140262" name="Picture 1" descr="A graph showing the number of patients in deat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81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2D2" w:rsidRPr="006E6644" w:rsidRDefault="00CD52D2" w:rsidP="00CD52D2">
      <w:pPr>
        <w:rPr>
          <w:rFonts w:ascii="Times New Roman" w:hAnsi="Times New Roman" w:cs="Times New Roman"/>
          <w:sz w:val="20"/>
          <w:szCs w:val="20"/>
        </w:rPr>
      </w:pPr>
      <w:r w:rsidRPr="006E6644">
        <w:rPr>
          <w:rFonts w:ascii="Times New Roman" w:hAnsi="Times New Roman" w:cs="Times New Roman"/>
          <w:sz w:val="20"/>
          <w:szCs w:val="20"/>
        </w:rPr>
        <w:t xml:space="preserve">The blue line indicates melanoma-specific mortality per 100,000 estimated from death certificates nationally (data compiled by the Centers for Disease Control and Prevention’s National Center for Health Statistics), while the orange line indicates melanoma-specific mortality for melanomas diagnosed at the metastatic stage, as estimated using the incidence-based mortality method using SEER. Note that the two lines are plotted on two different scales. This exercise helps determine the “burn-in” period for a specific kind of cancer (ie. metastatic melanoma), or the years required to capture the majority of deaths attributable to a cancer diagnosed in a given year. The burn-in period is determined by examining when the mortality rate estimated from the incidence-based mortality method appears to plateau and parallel the mortality rate estimated from the National Center for Health Statistics. In this instance, it appears that that optimal burn-in period is around 3 years, though a shorter burn in period of around 1 year captures a majority of metastatic-melanoma related deaths. </w:t>
      </w:r>
    </w:p>
    <w:p w:rsidR="00CD52D2" w:rsidRPr="00EE2A15" w:rsidRDefault="00CD52D2" w:rsidP="00CD52D2">
      <w:pPr>
        <w:rPr>
          <w:rFonts w:ascii="Times New Roman" w:hAnsi="Times New Roman" w:cs="Times New Roman"/>
        </w:rPr>
      </w:pPr>
      <w:r w:rsidRPr="00EE2A15">
        <w:rPr>
          <w:rFonts w:ascii="Times New Roman" w:hAnsi="Times New Roman" w:cs="Times New Roman"/>
        </w:rPr>
        <w:br w:type="page"/>
      </w:r>
    </w:p>
    <w:p w:rsidR="00CD52D2" w:rsidRPr="00EE2A15" w:rsidRDefault="00CD52D2" w:rsidP="00CD52D2">
      <w:pPr>
        <w:rPr>
          <w:rFonts w:ascii="Times New Roman" w:hAnsi="Times New Roman" w:cs="Times New Roman"/>
        </w:rPr>
      </w:pPr>
      <w:r w:rsidRPr="00EE2A15">
        <w:rPr>
          <w:rFonts w:ascii="Times New Roman" w:hAnsi="Times New Roman" w:cs="Times New Roman"/>
          <w:b/>
          <w:bCs/>
        </w:rPr>
        <w:lastRenderedPageBreak/>
        <w:t>Supplemental Figure 3.</w:t>
      </w:r>
      <w:r w:rsidRPr="00EE2A15">
        <w:rPr>
          <w:rFonts w:ascii="Times New Roman" w:hAnsi="Times New Roman" w:cs="Times New Roman"/>
        </w:rPr>
        <w:t xml:space="preserve"> Relative Survival Rates by Time Since Diagnosis to Validate 1-Year Burn-in Period</w:t>
      </w:r>
    </w:p>
    <w:p w:rsidR="00CD52D2" w:rsidRPr="00EE2A15" w:rsidRDefault="00CD52D2" w:rsidP="00CD52D2">
      <w:pPr>
        <w:rPr>
          <w:rFonts w:ascii="Times New Roman" w:hAnsi="Times New Roman" w:cs="Times New Roman"/>
        </w:rPr>
      </w:pPr>
      <w:r w:rsidRPr="00EE2A1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91BA1B3" wp14:editId="641745E3">
            <wp:extent cx="4064000" cy="3149600"/>
            <wp:effectExtent l="0" t="0" r="0" b="0"/>
            <wp:docPr id="1395747606" name="Picture 4" descr="A graph of patients with melanom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747606" name="Picture 4" descr="A graph of patients with melanoma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2A15">
        <w:rPr>
          <w:rFonts w:ascii="Times New Roman" w:hAnsi="Times New Roman" w:cs="Times New Roman"/>
        </w:rPr>
        <w:t xml:space="preserve">  </w:t>
      </w:r>
    </w:p>
    <w:p w:rsidR="00CD52D2" w:rsidRPr="006E6644" w:rsidRDefault="00CD52D2" w:rsidP="00CD52D2">
      <w:pPr>
        <w:rPr>
          <w:rFonts w:ascii="Times New Roman" w:hAnsi="Times New Roman" w:cs="Times New Roman"/>
          <w:sz w:val="20"/>
          <w:szCs w:val="20"/>
        </w:rPr>
      </w:pPr>
      <w:r w:rsidRPr="006E6644">
        <w:rPr>
          <w:rFonts w:ascii="Times New Roman" w:hAnsi="Times New Roman" w:cs="Times New Roman"/>
          <w:sz w:val="20"/>
          <w:szCs w:val="20"/>
        </w:rPr>
        <w:t>The above figure indicates the relative survival rates by time (in years) since diagnosis, estimated from the SEER data for metastatic melanomas diagnosed between 2000-2020. Immediately at diagnosis, survival is 100%, after one year of diagnosis, only 50.2% of patients are alive (on a relative basis) among those diagnosed with metastatic melanoma. After 2 years since diagnosis, only 38.1% of patients are alive, while after 3-year since diagnosis, only 33.0% of patients are alive. After 3 years since diagnosis, deaths attributable to a patient’s melanoma plateau. This validates a 3-year burn-in period as being appropriate to capture nearly all deaths attributable to metastatic melanomas, while a burn in period of 1-year captures the majority of deaths attributable to metastatic melanomas.</w:t>
      </w:r>
    </w:p>
    <w:p w:rsidR="003078F3" w:rsidRDefault="003078F3">
      <w:bookmarkStart w:id="0" w:name="_GoBack"/>
      <w:bookmarkEnd w:id="0"/>
    </w:p>
    <w:sectPr w:rsidR="003078F3" w:rsidSect="00B365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36D"/>
    <w:rsid w:val="00000296"/>
    <w:rsid w:val="00002C2E"/>
    <w:rsid w:val="0000345A"/>
    <w:rsid w:val="00006D47"/>
    <w:rsid w:val="00007D50"/>
    <w:rsid w:val="00011F1B"/>
    <w:rsid w:val="0001281D"/>
    <w:rsid w:val="0001381A"/>
    <w:rsid w:val="000202DC"/>
    <w:rsid w:val="00021836"/>
    <w:rsid w:val="000237F2"/>
    <w:rsid w:val="00027727"/>
    <w:rsid w:val="00031285"/>
    <w:rsid w:val="0004343E"/>
    <w:rsid w:val="0004606A"/>
    <w:rsid w:val="000630B6"/>
    <w:rsid w:val="00067B4A"/>
    <w:rsid w:val="00081ACC"/>
    <w:rsid w:val="000A26A4"/>
    <w:rsid w:val="000A28DA"/>
    <w:rsid w:val="000A6E22"/>
    <w:rsid w:val="000C4716"/>
    <w:rsid w:val="000D1A1A"/>
    <w:rsid w:val="000D695B"/>
    <w:rsid w:val="000E0E32"/>
    <w:rsid w:val="000E36B7"/>
    <w:rsid w:val="000E628B"/>
    <w:rsid w:val="00106B2F"/>
    <w:rsid w:val="001070AC"/>
    <w:rsid w:val="00120BD4"/>
    <w:rsid w:val="0014061C"/>
    <w:rsid w:val="00141CBA"/>
    <w:rsid w:val="00154575"/>
    <w:rsid w:val="001606BF"/>
    <w:rsid w:val="00175C62"/>
    <w:rsid w:val="00181016"/>
    <w:rsid w:val="001837C5"/>
    <w:rsid w:val="001873A0"/>
    <w:rsid w:val="00193B93"/>
    <w:rsid w:val="001A2A46"/>
    <w:rsid w:val="001B219A"/>
    <w:rsid w:val="001B4F57"/>
    <w:rsid w:val="001F1696"/>
    <w:rsid w:val="0020194F"/>
    <w:rsid w:val="002027E5"/>
    <w:rsid w:val="002066EE"/>
    <w:rsid w:val="00212D8A"/>
    <w:rsid w:val="00215A79"/>
    <w:rsid w:val="00227DC3"/>
    <w:rsid w:val="00232E87"/>
    <w:rsid w:val="00235383"/>
    <w:rsid w:val="002646AC"/>
    <w:rsid w:val="0027102B"/>
    <w:rsid w:val="00271254"/>
    <w:rsid w:val="002728FB"/>
    <w:rsid w:val="00272C1D"/>
    <w:rsid w:val="0027339F"/>
    <w:rsid w:val="00277B45"/>
    <w:rsid w:val="00287423"/>
    <w:rsid w:val="00290E6E"/>
    <w:rsid w:val="002920A2"/>
    <w:rsid w:val="002C483D"/>
    <w:rsid w:val="002C5142"/>
    <w:rsid w:val="002E2D58"/>
    <w:rsid w:val="002E5E77"/>
    <w:rsid w:val="002F584B"/>
    <w:rsid w:val="0030015C"/>
    <w:rsid w:val="003020A2"/>
    <w:rsid w:val="00306D9B"/>
    <w:rsid w:val="00307138"/>
    <w:rsid w:val="003073D0"/>
    <w:rsid w:val="003078F3"/>
    <w:rsid w:val="0031429A"/>
    <w:rsid w:val="00315050"/>
    <w:rsid w:val="003208BD"/>
    <w:rsid w:val="00321514"/>
    <w:rsid w:val="0034232E"/>
    <w:rsid w:val="00343C80"/>
    <w:rsid w:val="0036029E"/>
    <w:rsid w:val="00372408"/>
    <w:rsid w:val="00373D52"/>
    <w:rsid w:val="00386B7C"/>
    <w:rsid w:val="003976F5"/>
    <w:rsid w:val="003A109F"/>
    <w:rsid w:val="003A3B7F"/>
    <w:rsid w:val="003B0173"/>
    <w:rsid w:val="003B654F"/>
    <w:rsid w:val="003C2F8A"/>
    <w:rsid w:val="003C32FE"/>
    <w:rsid w:val="003D7BB1"/>
    <w:rsid w:val="003E05BE"/>
    <w:rsid w:val="003E3C73"/>
    <w:rsid w:val="00402965"/>
    <w:rsid w:val="004226D5"/>
    <w:rsid w:val="00422E57"/>
    <w:rsid w:val="00427C8D"/>
    <w:rsid w:val="004329CB"/>
    <w:rsid w:val="00432B9F"/>
    <w:rsid w:val="00445482"/>
    <w:rsid w:val="00446F1D"/>
    <w:rsid w:val="0045457F"/>
    <w:rsid w:val="00466F43"/>
    <w:rsid w:val="00471B77"/>
    <w:rsid w:val="00480CD1"/>
    <w:rsid w:val="00482AA6"/>
    <w:rsid w:val="004914D6"/>
    <w:rsid w:val="004A001A"/>
    <w:rsid w:val="004B2C21"/>
    <w:rsid w:val="004B7DA3"/>
    <w:rsid w:val="004C5AE5"/>
    <w:rsid w:val="004D42CA"/>
    <w:rsid w:val="004D4326"/>
    <w:rsid w:val="004E0F3A"/>
    <w:rsid w:val="004E7D4B"/>
    <w:rsid w:val="004F613A"/>
    <w:rsid w:val="005031DC"/>
    <w:rsid w:val="005075D0"/>
    <w:rsid w:val="00513757"/>
    <w:rsid w:val="00513D6B"/>
    <w:rsid w:val="005145F4"/>
    <w:rsid w:val="0051486F"/>
    <w:rsid w:val="00520A51"/>
    <w:rsid w:val="00536285"/>
    <w:rsid w:val="005432A8"/>
    <w:rsid w:val="00544ED7"/>
    <w:rsid w:val="00547619"/>
    <w:rsid w:val="00566C8B"/>
    <w:rsid w:val="00586D72"/>
    <w:rsid w:val="00596500"/>
    <w:rsid w:val="005B63F1"/>
    <w:rsid w:val="005B75A8"/>
    <w:rsid w:val="005E1A38"/>
    <w:rsid w:val="00606430"/>
    <w:rsid w:val="00641250"/>
    <w:rsid w:val="00641605"/>
    <w:rsid w:val="00651F10"/>
    <w:rsid w:val="0065715C"/>
    <w:rsid w:val="00661CC9"/>
    <w:rsid w:val="006734AA"/>
    <w:rsid w:val="006747B7"/>
    <w:rsid w:val="00676436"/>
    <w:rsid w:val="006949F3"/>
    <w:rsid w:val="006975CD"/>
    <w:rsid w:val="006A324A"/>
    <w:rsid w:val="006B05D2"/>
    <w:rsid w:val="006B2361"/>
    <w:rsid w:val="006C1C33"/>
    <w:rsid w:val="006C61EC"/>
    <w:rsid w:val="006D194D"/>
    <w:rsid w:val="006D4543"/>
    <w:rsid w:val="006D7B55"/>
    <w:rsid w:val="006F663C"/>
    <w:rsid w:val="0071302A"/>
    <w:rsid w:val="00722735"/>
    <w:rsid w:val="00724B74"/>
    <w:rsid w:val="00727E5A"/>
    <w:rsid w:val="007353A3"/>
    <w:rsid w:val="0073561B"/>
    <w:rsid w:val="0074104E"/>
    <w:rsid w:val="00745CB8"/>
    <w:rsid w:val="007512F8"/>
    <w:rsid w:val="00752A96"/>
    <w:rsid w:val="00756188"/>
    <w:rsid w:val="00756247"/>
    <w:rsid w:val="0077100F"/>
    <w:rsid w:val="00772DDF"/>
    <w:rsid w:val="007756F4"/>
    <w:rsid w:val="007772E5"/>
    <w:rsid w:val="007821EE"/>
    <w:rsid w:val="007879F2"/>
    <w:rsid w:val="00792470"/>
    <w:rsid w:val="007965AF"/>
    <w:rsid w:val="007976FF"/>
    <w:rsid w:val="007D363C"/>
    <w:rsid w:val="008015F6"/>
    <w:rsid w:val="008022C1"/>
    <w:rsid w:val="008060ED"/>
    <w:rsid w:val="00812C36"/>
    <w:rsid w:val="00823061"/>
    <w:rsid w:val="00827BC7"/>
    <w:rsid w:val="00845D07"/>
    <w:rsid w:val="00846ABE"/>
    <w:rsid w:val="00854931"/>
    <w:rsid w:val="0086402B"/>
    <w:rsid w:val="008662CB"/>
    <w:rsid w:val="0086678E"/>
    <w:rsid w:val="008772C3"/>
    <w:rsid w:val="00886DB9"/>
    <w:rsid w:val="008A19B0"/>
    <w:rsid w:val="008A2059"/>
    <w:rsid w:val="008B1D2E"/>
    <w:rsid w:val="008B5DB8"/>
    <w:rsid w:val="008B696B"/>
    <w:rsid w:val="008B6FAF"/>
    <w:rsid w:val="008D1E8D"/>
    <w:rsid w:val="008D23B4"/>
    <w:rsid w:val="008D54A0"/>
    <w:rsid w:val="008D7AAF"/>
    <w:rsid w:val="008E1E21"/>
    <w:rsid w:val="008E52CE"/>
    <w:rsid w:val="008F0F0F"/>
    <w:rsid w:val="008F18AE"/>
    <w:rsid w:val="00900AFD"/>
    <w:rsid w:val="00905F1B"/>
    <w:rsid w:val="00905F52"/>
    <w:rsid w:val="009070FF"/>
    <w:rsid w:val="009150ED"/>
    <w:rsid w:val="00917D12"/>
    <w:rsid w:val="00917E0C"/>
    <w:rsid w:val="009247E9"/>
    <w:rsid w:val="009310BF"/>
    <w:rsid w:val="0093700B"/>
    <w:rsid w:val="0095640A"/>
    <w:rsid w:val="00956E82"/>
    <w:rsid w:val="009650AC"/>
    <w:rsid w:val="00966AC0"/>
    <w:rsid w:val="00971000"/>
    <w:rsid w:val="00971369"/>
    <w:rsid w:val="00972C73"/>
    <w:rsid w:val="00976BCF"/>
    <w:rsid w:val="009771FB"/>
    <w:rsid w:val="00982252"/>
    <w:rsid w:val="00997663"/>
    <w:rsid w:val="009A50DB"/>
    <w:rsid w:val="009A7330"/>
    <w:rsid w:val="009C17D9"/>
    <w:rsid w:val="009C5B23"/>
    <w:rsid w:val="009C5C33"/>
    <w:rsid w:val="009C7B18"/>
    <w:rsid w:val="009D39B6"/>
    <w:rsid w:val="009D5EB5"/>
    <w:rsid w:val="009D7A2C"/>
    <w:rsid w:val="009E7CC8"/>
    <w:rsid w:val="009F000E"/>
    <w:rsid w:val="009F20FE"/>
    <w:rsid w:val="009F39EF"/>
    <w:rsid w:val="009F7B48"/>
    <w:rsid w:val="00A017A7"/>
    <w:rsid w:val="00A106E7"/>
    <w:rsid w:val="00A17B6D"/>
    <w:rsid w:val="00A2116C"/>
    <w:rsid w:val="00A31518"/>
    <w:rsid w:val="00A32578"/>
    <w:rsid w:val="00A32C0F"/>
    <w:rsid w:val="00A37200"/>
    <w:rsid w:val="00A42E48"/>
    <w:rsid w:val="00A454AD"/>
    <w:rsid w:val="00A56C08"/>
    <w:rsid w:val="00A57357"/>
    <w:rsid w:val="00A65130"/>
    <w:rsid w:val="00A71DF9"/>
    <w:rsid w:val="00A82456"/>
    <w:rsid w:val="00A93209"/>
    <w:rsid w:val="00AA1C4D"/>
    <w:rsid w:val="00AB0436"/>
    <w:rsid w:val="00AB4A4E"/>
    <w:rsid w:val="00AB7512"/>
    <w:rsid w:val="00AC32FD"/>
    <w:rsid w:val="00AD3D6A"/>
    <w:rsid w:val="00AD5CDE"/>
    <w:rsid w:val="00AF1CF1"/>
    <w:rsid w:val="00B05FE3"/>
    <w:rsid w:val="00B2296D"/>
    <w:rsid w:val="00B42EF4"/>
    <w:rsid w:val="00B439A9"/>
    <w:rsid w:val="00B43DDF"/>
    <w:rsid w:val="00B51C7E"/>
    <w:rsid w:val="00B5324B"/>
    <w:rsid w:val="00B61CA5"/>
    <w:rsid w:val="00B8444E"/>
    <w:rsid w:val="00B84CF1"/>
    <w:rsid w:val="00B861DD"/>
    <w:rsid w:val="00B86E3F"/>
    <w:rsid w:val="00B9387D"/>
    <w:rsid w:val="00BB2E17"/>
    <w:rsid w:val="00BD11E2"/>
    <w:rsid w:val="00BD2060"/>
    <w:rsid w:val="00BF293E"/>
    <w:rsid w:val="00BF4242"/>
    <w:rsid w:val="00C07878"/>
    <w:rsid w:val="00C07E91"/>
    <w:rsid w:val="00C110F6"/>
    <w:rsid w:val="00C215F6"/>
    <w:rsid w:val="00C22FFB"/>
    <w:rsid w:val="00C354E0"/>
    <w:rsid w:val="00C36845"/>
    <w:rsid w:val="00C5636E"/>
    <w:rsid w:val="00C7210B"/>
    <w:rsid w:val="00C742F0"/>
    <w:rsid w:val="00C80E7B"/>
    <w:rsid w:val="00C96186"/>
    <w:rsid w:val="00C964EA"/>
    <w:rsid w:val="00CA2E34"/>
    <w:rsid w:val="00CB49A7"/>
    <w:rsid w:val="00CC1A5F"/>
    <w:rsid w:val="00CC6574"/>
    <w:rsid w:val="00CD3ECB"/>
    <w:rsid w:val="00CD52D2"/>
    <w:rsid w:val="00CE1E23"/>
    <w:rsid w:val="00CE748A"/>
    <w:rsid w:val="00CE7D83"/>
    <w:rsid w:val="00D00EC9"/>
    <w:rsid w:val="00D03A96"/>
    <w:rsid w:val="00D0470E"/>
    <w:rsid w:val="00D115B6"/>
    <w:rsid w:val="00D17611"/>
    <w:rsid w:val="00D22D3A"/>
    <w:rsid w:val="00D232CA"/>
    <w:rsid w:val="00D24685"/>
    <w:rsid w:val="00D30F57"/>
    <w:rsid w:val="00D315A9"/>
    <w:rsid w:val="00D3327C"/>
    <w:rsid w:val="00D35595"/>
    <w:rsid w:val="00D363B4"/>
    <w:rsid w:val="00D45FE0"/>
    <w:rsid w:val="00D5111E"/>
    <w:rsid w:val="00D51B99"/>
    <w:rsid w:val="00D70204"/>
    <w:rsid w:val="00D75F31"/>
    <w:rsid w:val="00D86D94"/>
    <w:rsid w:val="00D92566"/>
    <w:rsid w:val="00DA0A15"/>
    <w:rsid w:val="00DA10B0"/>
    <w:rsid w:val="00DB0043"/>
    <w:rsid w:val="00DE4987"/>
    <w:rsid w:val="00DE6FBE"/>
    <w:rsid w:val="00DF32E8"/>
    <w:rsid w:val="00E0336D"/>
    <w:rsid w:val="00E0705E"/>
    <w:rsid w:val="00E25040"/>
    <w:rsid w:val="00E252EF"/>
    <w:rsid w:val="00E2684A"/>
    <w:rsid w:val="00E46075"/>
    <w:rsid w:val="00E46841"/>
    <w:rsid w:val="00E725E4"/>
    <w:rsid w:val="00E80803"/>
    <w:rsid w:val="00EB1132"/>
    <w:rsid w:val="00EB27BA"/>
    <w:rsid w:val="00EB2B73"/>
    <w:rsid w:val="00EB55B2"/>
    <w:rsid w:val="00EC6C5F"/>
    <w:rsid w:val="00ED3996"/>
    <w:rsid w:val="00ED4BCF"/>
    <w:rsid w:val="00ED6DBA"/>
    <w:rsid w:val="00EE4E02"/>
    <w:rsid w:val="00EE6800"/>
    <w:rsid w:val="00F06907"/>
    <w:rsid w:val="00F07F52"/>
    <w:rsid w:val="00F131A6"/>
    <w:rsid w:val="00F25CF1"/>
    <w:rsid w:val="00F32045"/>
    <w:rsid w:val="00F412FF"/>
    <w:rsid w:val="00F424DD"/>
    <w:rsid w:val="00F43C4B"/>
    <w:rsid w:val="00F44292"/>
    <w:rsid w:val="00F510CB"/>
    <w:rsid w:val="00F53231"/>
    <w:rsid w:val="00F5418F"/>
    <w:rsid w:val="00F71A87"/>
    <w:rsid w:val="00F8180A"/>
    <w:rsid w:val="00F832E1"/>
    <w:rsid w:val="00F87F01"/>
    <w:rsid w:val="00F920E7"/>
    <w:rsid w:val="00F96D0A"/>
    <w:rsid w:val="00FA1A7C"/>
    <w:rsid w:val="00FC1AEC"/>
    <w:rsid w:val="00FC5FD2"/>
    <w:rsid w:val="00FE5E17"/>
    <w:rsid w:val="00FE7BE3"/>
    <w:rsid w:val="00FF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4A0F0-AE39-42C6-9FDA-8C6679B9E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2D2"/>
    <w:pPr>
      <w:spacing w:line="278" w:lineRule="auto"/>
    </w:pPr>
    <w:rPr>
      <w:rFonts w:eastAsiaTheme="minorEastAsia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29</Characters>
  <Application>Microsoft Office Word</Application>
  <DocSecurity>0</DocSecurity>
  <Lines>21</Lines>
  <Paragraphs>6</Paragraphs>
  <ScaleCrop>false</ScaleCrop>
  <Company>HP Inc.</Company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ka Saravanan</dc:creator>
  <cp:keywords/>
  <dc:description/>
  <cp:lastModifiedBy>Sineka Saravanan</cp:lastModifiedBy>
  <cp:revision>2</cp:revision>
  <dcterms:created xsi:type="dcterms:W3CDTF">2025-01-02T12:12:00Z</dcterms:created>
  <dcterms:modified xsi:type="dcterms:W3CDTF">2025-01-02T12:12:00Z</dcterms:modified>
</cp:coreProperties>
</file>